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F9DC" w14:textId="77777777" w:rsidR="00AA3CD7" w:rsidRDefault="00D0447D" w:rsidP="00D044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A3CD7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S4</w:t>
      </w:r>
      <w:r w:rsidRPr="000709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09B7D30F" w14:textId="308DF6E0" w:rsidR="00D0447D" w:rsidRDefault="00AA3CD7" w:rsidP="00D044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: </w:t>
      </w:r>
      <w:r w:rsidR="00D0447D" w:rsidRPr="000709AF">
        <w:rPr>
          <w:rFonts w:ascii="Times New Roman" w:hAnsi="Times New Roman" w:cs="Times New Roman"/>
          <w:sz w:val="24"/>
          <w:szCs w:val="24"/>
          <w:lang w:val="en-US"/>
        </w:rPr>
        <w:t xml:space="preserve">Compositional data on Phylum level of all groups </w:t>
      </w:r>
      <w:r w:rsidR="00D0447D">
        <w:rPr>
          <w:rFonts w:ascii="Times New Roman" w:hAnsi="Times New Roman" w:cs="Times New Roman"/>
          <w:sz w:val="24"/>
          <w:szCs w:val="24"/>
          <w:lang w:val="en-US"/>
        </w:rPr>
        <w:t>at d</w:t>
      </w:r>
      <w:r w:rsidR="00D0447D" w:rsidRPr="000709AF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D0447D">
        <w:rPr>
          <w:rFonts w:ascii="Times New Roman" w:hAnsi="Times New Roman" w:cs="Times New Roman"/>
          <w:sz w:val="24"/>
          <w:szCs w:val="24"/>
          <w:lang w:val="en-US"/>
        </w:rPr>
        <w:t xml:space="preserve"> (left)</w:t>
      </w:r>
      <w:r w:rsidR="00D0447D" w:rsidRPr="000709AF">
        <w:rPr>
          <w:rFonts w:ascii="Times New Roman" w:hAnsi="Times New Roman" w:cs="Times New Roman"/>
          <w:sz w:val="24"/>
          <w:szCs w:val="24"/>
          <w:lang w:val="en-US"/>
        </w:rPr>
        <w:t>, 21</w:t>
      </w:r>
      <w:r w:rsidR="00D0447D">
        <w:rPr>
          <w:rFonts w:ascii="Times New Roman" w:hAnsi="Times New Roman" w:cs="Times New Roman"/>
          <w:sz w:val="24"/>
          <w:szCs w:val="24"/>
          <w:lang w:val="en-US"/>
        </w:rPr>
        <w:t xml:space="preserve"> (middle)</w:t>
      </w:r>
      <w:r w:rsidR="00D0447D" w:rsidRPr="000709AF">
        <w:rPr>
          <w:rFonts w:ascii="Times New Roman" w:hAnsi="Times New Roman" w:cs="Times New Roman"/>
          <w:sz w:val="24"/>
          <w:szCs w:val="24"/>
          <w:lang w:val="en-US"/>
        </w:rPr>
        <w:t>, and 35</w:t>
      </w:r>
      <w:r w:rsidR="00D0447D">
        <w:rPr>
          <w:rFonts w:ascii="Times New Roman" w:hAnsi="Times New Roman" w:cs="Times New Roman"/>
          <w:sz w:val="24"/>
          <w:szCs w:val="24"/>
          <w:lang w:val="en-US"/>
        </w:rPr>
        <w:t xml:space="preserve"> (right) of age.</w:t>
      </w:r>
      <w:r w:rsidR="00D0447D" w:rsidRPr="00F0155D">
        <w:t xml:space="preserve"> </w:t>
      </w:r>
      <w:r w:rsidR="00D0447D" w:rsidRPr="00F0155D">
        <w:rPr>
          <w:rFonts w:ascii="Times New Roman" w:hAnsi="Times New Roman" w:cs="Times New Roman"/>
          <w:sz w:val="24"/>
          <w:szCs w:val="24"/>
          <w:lang w:val="en-US"/>
        </w:rPr>
        <w:t xml:space="preserve">The x-axis depicts the treatment/groups per day of age, where the left panel shows day 14, the middle day 21, and the right day 35. The y-axis depicts the relative abundance. Each color represents a different taxa; light blue, Firmicutes; blue, Actinobacteria, light green, Proteobacteria; green, </w:t>
      </w:r>
      <w:proofErr w:type="spellStart"/>
      <w:r w:rsidR="00D0447D" w:rsidRPr="00F0155D">
        <w:rPr>
          <w:rFonts w:ascii="Times New Roman" w:hAnsi="Times New Roman" w:cs="Times New Roman"/>
          <w:sz w:val="24"/>
          <w:szCs w:val="24"/>
          <w:lang w:val="en-US"/>
        </w:rPr>
        <w:t>Bacteroideta</w:t>
      </w:r>
      <w:proofErr w:type="spellEnd"/>
      <w:r w:rsidR="00D0447D" w:rsidRPr="00F0155D">
        <w:rPr>
          <w:rFonts w:ascii="Times New Roman" w:hAnsi="Times New Roman" w:cs="Times New Roman"/>
          <w:sz w:val="24"/>
          <w:szCs w:val="24"/>
          <w:lang w:val="en-US"/>
        </w:rPr>
        <w:t>; pink, Other.</w:t>
      </w:r>
      <w:r w:rsidR="00D0447D" w:rsidRPr="005D1252">
        <w:t xml:space="preserve"> </w:t>
      </w:r>
      <w:r w:rsidR="00D0447D" w:rsidRPr="005D1252">
        <w:rPr>
          <w:rFonts w:ascii="Times New Roman" w:hAnsi="Times New Roman" w:cs="Times New Roman"/>
          <w:sz w:val="24"/>
          <w:szCs w:val="24"/>
          <w:lang w:val="en-US"/>
        </w:rPr>
        <w:t>CON, control; BUT, butyrate; INU, inulin; MCFA, medium-chain fatty acids; XPC, Diamond XPC; HF-LP, high fiber-low protein.</w:t>
      </w:r>
    </w:p>
    <w:p w14:paraId="7FB28FE6" w14:textId="6439B0CA" w:rsidR="00D0447D" w:rsidRDefault="00D0447D" w:rsidP="00D044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AB80A8A" wp14:editId="44523D80">
            <wp:extent cx="5761355" cy="3663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02C39" w14:textId="7CED3D54" w:rsidR="00AA3CD7" w:rsidRDefault="00AA3CD7" w:rsidP="00D044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2EBF98" w14:textId="77777777" w:rsidR="00782D22" w:rsidRDefault="00782D22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456A951" w14:textId="1350F75F" w:rsidR="00AA3CD7" w:rsidRPr="000709AF" w:rsidRDefault="00782D22" w:rsidP="00D0447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: </w:t>
      </w:r>
      <w:r w:rsidR="00AA3CD7" w:rsidRPr="000709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A3CD7" w:rsidRPr="005D1252">
        <w:rPr>
          <w:rFonts w:ascii="Times New Roman" w:hAnsi="Times New Roman" w:cs="Times New Roman"/>
          <w:sz w:val="24"/>
          <w:szCs w:val="24"/>
          <w:lang w:val="en-US"/>
        </w:rPr>
        <w:t xml:space="preserve">Compositional data </w:t>
      </w:r>
      <w:r w:rsidR="00AA3CD7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AA3CD7" w:rsidRPr="005D12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3CD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A3CD7" w:rsidRPr="005D1252">
        <w:rPr>
          <w:rFonts w:ascii="Times New Roman" w:hAnsi="Times New Roman" w:cs="Times New Roman"/>
          <w:sz w:val="24"/>
          <w:szCs w:val="24"/>
          <w:lang w:val="en-US"/>
        </w:rPr>
        <w:t xml:space="preserve">enus level of all groups at </w:t>
      </w:r>
      <w:r w:rsidR="00AA3CD7" w:rsidRPr="001B43DE">
        <w:rPr>
          <w:rFonts w:ascii="Times New Roman" w:hAnsi="Times New Roman" w:cs="Times New Roman"/>
          <w:sz w:val="24"/>
          <w:szCs w:val="24"/>
          <w:lang w:val="en-US"/>
        </w:rPr>
        <w:t>d14 (left)</w:t>
      </w:r>
      <w:r w:rsidR="00AA3CD7" w:rsidRPr="007223CE">
        <w:rPr>
          <w:rFonts w:ascii="Times New Roman" w:hAnsi="Times New Roman" w:cs="Times New Roman"/>
          <w:sz w:val="24"/>
          <w:szCs w:val="24"/>
          <w:lang w:val="en-US"/>
        </w:rPr>
        <w:t>, 21 (middle)</w:t>
      </w:r>
      <w:r w:rsidR="00AA3CD7" w:rsidRPr="005D1252">
        <w:rPr>
          <w:rFonts w:ascii="Times New Roman" w:hAnsi="Times New Roman" w:cs="Times New Roman"/>
          <w:sz w:val="24"/>
          <w:szCs w:val="24"/>
          <w:lang w:val="en-US"/>
        </w:rPr>
        <w:t>, and 35 (right) of age.</w:t>
      </w:r>
      <w:r w:rsidR="00AA3CD7" w:rsidRPr="00057D7A">
        <w:rPr>
          <w:rFonts w:ascii="Times New Roman" w:hAnsi="Times New Roman" w:cs="Times New Roman"/>
          <w:sz w:val="24"/>
          <w:szCs w:val="24"/>
        </w:rPr>
        <w:t xml:space="preserve"> </w:t>
      </w:r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 xml:space="preserve">The x-axis depicts the treatment/groups per day of age, where the left panel shows day 14, the middle day 21, and the right day 35. The y-axis depicts the relative abundance. Each color represents a different taxa; Each color represents a different taxa; light blue, [family] </w:t>
      </w:r>
      <w:proofErr w:type="spellStart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Lachnospiraceae</w:t>
      </w:r>
      <w:proofErr w:type="spellEnd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 xml:space="preserve">; blue, </w:t>
      </w:r>
      <w:proofErr w:type="spellStart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Blautia</w:t>
      </w:r>
      <w:proofErr w:type="spellEnd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 xml:space="preserve">, light green, Corynebacterium; green, Enterococcus; pink, Escherichia/Shigella; red, </w:t>
      </w:r>
      <w:proofErr w:type="spellStart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Faecalibacterium</w:t>
      </w:r>
      <w:proofErr w:type="spellEnd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 xml:space="preserve">; light orange, Lactobacillus; orange, </w:t>
      </w:r>
      <w:proofErr w:type="spellStart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Romboutsia</w:t>
      </w:r>
      <w:proofErr w:type="spellEnd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 xml:space="preserve">; lilac, Streptococcus; dark purple, </w:t>
      </w:r>
      <w:proofErr w:type="spellStart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Subdoligranulum</w:t>
      </w:r>
      <w:proofErr w:type="spellEnd"/>
      <w:r w:rsidR="00AA3CD7" w:rsidRPr="00057D7A">
        <w:rPr>
          <w:rFonts w:ascii="Times New Roman" w:hAnsi="Times New Roman" w:cs="Times New Roman"/>
          <w:sz w:val="24"/>
          <w:szCs w:val="24"/>
          <w:lang w:val="en-US"/>
        </w:rPr>
        <w:t>; yellow, other.</w:t>
      </w:r>
      <w:r w:rsidR="00AA3CD7" w:rsidRPr="005D1252">
        <w:rPr>
          <w:lang w:val="en-US"/>
        </w:rPr>
        <w:t xml:space="preserve"> </w:t>
      </w:r>
      <w:r w:rsidR="00AA3CD7" w:rsidRPr="00BA725B">
        <w:rPr>
          <w:rFonts w:ascii="Times New Roman" w:hAnsi="Times New Roman" w:cs="Times New Roman"/>
          <w:sz w:val="24"/>
          <w:szCs w:val="24"/>
          <w:lang w:val="en-US"/>
        </w:rPr>
        <w:t>CON, control; BUT, butyrate; INU, inulin; MCFA, medium-chain fatty acids; XPC, Diamond XPC; HF-LP, high fiber-low protein</w:t>
      </w:r>
      <w:r w:rsidR="00AA3C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C51CF0" w14:textId="134F4C95" w:rsidR="00D0447D" w:rsidRPr="00D0447D" w:rsidRDefault="00AA3CD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5C6D17" wp14:editId="397331EE">
            <wp:extent cx="5761355" cy="3602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0447D" w:rsidRPr="00D04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7D"/>
    <w:rsid w:val="00782D22"/>
    <w:rsid w:val="00AA3CD7"/>
    <w:rsid w:val="00B033ED"/>
    <w:rsid w:val="00D0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0D9D7"/>
  <w15:chartTrackingRefBased/>
  <w15:docId w15:val="{0DB29C9E-3750-47D1-8959-9CAD46457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7D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47D"/>
    <w:rPr>
      <w:rFonts w:ascii="Verdana" w:hAnsi="Verdan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3</cp:revision>
  <dcterms:created xsi:type="dcterms:W3CDTF">2023-02-21T16:06:00Z</dcterms:created>
  <dcterms:modified xsi:type="dcterms:W3CDTF">2023-09-07T14:39:00Z</dcterms:modified>
</cp:coreProperties>
</file>